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8720B8" w14:textId="77777777" w:rsidR="006B1CA3" w:rsidRPr="006B1CA3" w:rsidRDefault="006B1CA3" w:rsidP="006B1CA3">
      <w:pPr>
        <w:rPr>
          <w:b/>
          <w:bCs/>
          <w:sz w:val="24"/>
          <w:szCs w:val="24"/>
        </w:rPr>
      </w:pPr>
      <w:r w:rsidRPr="006B1CA3">
        <w:rPr>
          <w:b/>
          <w:bCs/>
          <w:sz w:val="24"/>
          <w:szCs w:val="24"/>
        </w:rPr>
        <w:t xml:space="preserve">Appendix A: Implementation Checklist for Comprehensive Platform Selection </w:t>
      </w:r>
    </w:p>
    <w:p w14:paraId="32FF045E" w14:textId="77777777" w:rsidR="006B1CA3" w:rsidRPr="00D755EF" w:rsidRDefault="006B1CA3" w:rsidP="006B1CA3">
      <w:r w:rsidRPr="00D755EF">
        <w:t>The following structured checklist provides a practical tool for institutions to ensure comprehensive consideration of all relevant factors in the robotic platform selection process.</w:t>
      </w:r>
    </w:p>
    <w:p w14:paraId="7C575599" w14:textId="77777777" w:rsidR="006B1CA3" w:rsidRPr="00D755EF" w:rsidRDefault="006B1CA3" w:rsidP="006B1CA3">
      <w:r w:rsidRPr="00D755EF">
        <w:rPr>
          <w:b/>
          <w:bCs/>
        </w:rPr>
        <w:t>I. Preliminary Assessment</w:t>
      </w:r>
    </w:p>
    <w:p w14:paraId="3D7BCB6A" w14:textId="77777777" w:rsidR="006B1CA3" w:rsidRPr="00D755EF" w:rsidRDefault="006B1CA3" w:rsidP="006B1CA3">
      <w:pPr>
        <w:numPr>
          <w:ilvl w:val="0"/>
          <w:numId w:val="1"/>
        </w:numPr>
      </w:pPr>
      <w:r w:rsidRPr="00D755EF">
        <w:t xml:space="preserve">Established multidisciplinary selection committee with representation from </w:t>
      </w:r>
      <w:r>
        <w:t xml:space="preserve">all </w:t>
      </w:r>
      <w:r w:rsidRPr="00D755EF">
        <w:t>stakeholder</w:t>
      </w:r>
      <w:r>
        <w:t>s</w:t>
      </w:r>
    </w:p>
    <w:p w14:paraId="51376C83" w14:textId="77777777" w:rsidR="006B1CA3" w:rsidRPr="00D755EF" w:rsidRDefault="006B1CA3" w:rsidP="006B1CA3">
      <w:pPr>
        <w:numPr>
          <w:ilvl w:val="0"/>
          <w:numId w:val="1"/>
        </w:numPr>
      </w:pPr>
      <w:r w:rsidRPr="00D755EF">
        <w:t>Completed current and projected case volume analysis by specialty and procedure type</w:t>
      </w:r>
    </w:p>
    <w:p w14:paraId="564AB09C" w14:textId="77777777" w:rsidR="006B1CA3" w:rsidRPr="00D755EF" w:rsidRDefault="006B1CA3" w:rsidP="006B1CA3">
      <w:pPr>
        <w:numPr>
          <w:ilvl w:val="0"/>
          <w:numId w:val="1"/>
        </w:numPr>
      </w:pPr>
      <w:r w:rsidRPr="00D755EF">
        <w:t>Identified strategic objectives for robotic program (clinical, financial, research, education)</w:t>
      </w:r>
    </w:p>
    <w:p w14:paraId="0A663468" w14:textId="77777777" w:rsidR="006B1CA3" w:rsidRPr="00D755EF" w:rsidRDefault="006B1CA3" w:rsidP="006B1CA3">
      <w:pPr>
        <w:numPr>
          <w:ilvl w:val="0"/>
          <w:numId w:val="1"/>
        </w:numPr>
      </w:pPr>
      <w:r w:rsidRPr="00D755EF">
        <w:t>Assessed existing infrastructure and potential constraints (space, electrical, structural)</w:t>
      </w:r>
    </w:p>
    <w:p w14:paraId="0DF52432" w14:textId="77777777" w:rsidR="006B1CA3" w:rsidRPr="00D755EF" w:rsidRDefault="006B1CA3" w:rsidP="006B1CA3">
      <w:pPr>
        <w:numPr>
          <w:ilvl w:val="0"/>
          <w:numId w:val="1"/>
        </w:numPr>
      </w:pPr>
      <w:r w:rsidRPr="00D755EF">
        <w:t>Established budget parameters and financial evaluation criteria</w:t>
      </w:r>
    </w:p>
    <w:p w14:paraId="107A3E4D" w14:textId="77777777" w:rsidR="006B1CA3" w:rsidRPr="00D755EF" w:rsidRDefault="006B1CA3" w:rsidP="006B1CA3">
      <w:pPr>
        <w:numPr>
          <w:ilvl w:val="0"/>
          <w:numId w:val="1"/>
        </w:numPr>
      </w:pPr>
      <w:r w:rsidRPr="00D755EF">
        <w:t>Determined timeline requirements for implementation</w:t>
      </w:r>
    </w:p>
    <w:p w14:paraId="3CB4C2ED" w14:textId="77777777" w:rsidR="006B1CA3" w:rsidRPr="00D755EF" w:rsidRDefault="006B1CA3" w:rsidP="006B1CA3">
      <w:r w:rsidRPr="00D755EF">
        <w:rPr>
          <w:b/>
          <w:bCs/>
        </w:rPr>
        <w:t>II. Procedure-Specific Evaluation</w:t>
      </w:r>
    </w:p>
    <w:p w14:paraId="7DA6C55A" w14:textId="77777777" w:rsidR="006B1CA3" w:rsidRPr="00D755EF" w:rsidRDefault="006B1CA3" w:rsidP="006B1CA3">
      <w:pPr>
        <w:numPr>
          <w:ilvl w:val="0"/>
          <w:numId w:val="2"/>
        </w:numPr>
      </w:pPr>
      <w:r w:rsidRPr="00D755EF">
        <w:t>Documented procedure types representing 80% of anticipated robotic case volume</w:t>
      </w:r>
    </w:p>
    <w:p w14:paraId="01EE03F0" w14:textId="77777777" w:rsidR="006B1CA3" w:rsidRPr="00D755EF" w:rsidRDefault="006B1CA3" w:rsidP="006B1CA3">
      <w:pPr>
        <w:numPr>
          <w:ilvl w:val="0"/>
          <w:numId w:val="2"/>
        </w:numPr>
      </w:pPr>
      <w:r w:rsidRPr="00D755EF">
        <w:t>Identified anatomical access requirements (single quadrant vs. multi-quadrant)</w:t>
      </w:r>
    </w:p>
    <w:p w14:paraId="2319B36E" w14:textId="77777777" w:rsidR="006B1CA3" w:rsidRPr="00D755EF" w:rsidRDefault="006B1CA3" w:rsidP="006B1CA3">
      <w:pPr>
        <w:numPr>
          <w:ilvl w:val="0"/>
          <w:numId w:val="2"/>
        </w:numPr>
      </w:pPr>
      <w:r w:rsidRPr="00D755EF">
        <w:t>Assessed specialties' specific instrumentation requirements</w:t>
      </w:r>
    </w:p>
    <w:p w14:paraId="2C054101" w14:textId="77777777" w:rsidR="006B1CA3" w:rsidRPr="00D755EF" w:rsidRDefault="006B1CA3" w:rsidP="006B1CA3">
      <w:pPr>
        <w:numPr>
          <w:ilvl w:val="0"/>
          <w:numId w:val="2"/>
        </w:numPr>
      </w:pPr>
      <w:r w:rsidRPr="00D755EF">
        <w:t>Reviewed published outcomes data for primary procedures on each platform</w:t>
      </w:r>
    </w:p>
    <w:p w14:paraId="609B9D20" w14:textId="77777777" w:rsidR="006B1CA3" w:rsidRPr="00D755EF" w:rsidRDefault="006B1CA3" w:rsidP="006B1CA3">
      <w:pPr>
        <w:numPr>
          <w:ilvl w:val="0"/>
          <w:numId w:val="2"/>
        </w:numPr>
      </w:pPr>
      <w:r w:rsidRPr="00D755EF">
        <w:t>Evaluated IDEAL framework stage of evidence for each platform by specialty</w:t>
      </w:r>
    </w:p>
    <w:p w14:paraId="4CE7C5B1" w14:textId="77777777" w:rsidR="006B1CA3" w:rsidRPr="00D755EF" w:rsidRDefault="006B1CA3" w:rsidP="006B1CA3">
      <w:pPr>
        <w:numPr>
          <w:ilvl w:val="0"/>
          <w:numId w:val="2"/>
        </w:numPr>
      </w:pPr>
      <w:r w:rsidRPr="00D755EF">
        <w:t>Discussed specific procedural requirements with surgeons from each specialty</w:t>
      </w:r>
    </w:p>
    <w:p w14:paraId="7297F4CF" w14:textId="77777777" w:rsidR="006B1CA3" w:rsidRPr="00D755EF" w:rsidRDefault="006B1CA3" w:rsidP="006B1CA3">
      <w:r w:rsidRPr="00D755EF">
        <w:rPr>
          <w:b/>
          <w:bCs/>
        </w:rPr>
        <w:t>III. Technical Capabilities Assessment</w:t>
      </w:r>
    </w:p>
    <w:p w14:paraId="4A979D6A" w14:textId="77777777" w:rsidR="006B1CA3" w:rsidRPr="00D755EF" w:rsidRDefault="006B1CA3" w:rsidP="006B1CA3">
      <w:pPr>
        <w:numPr>
          <w:ilvl w:val="0"/>
          <w:numId w:val="3"/>
        </w:numPr>
      </w:pPr>
      <w:r w:rsidRPr="00D755EF">
        <w:t>Compared core architecture (open vs. closed console, fixed vs. mobile platform)</w:t>
      </w:r>
    </w:p>
    <w:p w14:paraId="357EBADC" w14:textId="77777777" w:rsidR="006B1CA3" w:rsidRPr="00D755EF" w:rsidRDefault="006B1CA3" w:rsidP="006B1CA3">
      <w:pPr>
        <w:numPr>
          <w:ilvl w:val="0"/>
          <w:numId w:val="3"/>
        </w:numPr>
      </w:pPr>
      <w:r w:rsidRPr="00D755EF">
        <w:t>Evaluated instrument capabilities (articulation, energy devices, specialized tools)</w:t>
      </w:r>
    </w:p>
    <w:p w14:paraId="59D34B1C" w14:textId="77777777" w:rsidR="006B1CA3" w:rsidRPr="00D755EF" w:rsidRDefault="006B1CA3" w:rsidP="006B1CA3">
      <w:pPr>
        <w:numPr>
          <w:ilvl w:val="0"/>
          <w:numId w:val="3"/>
        </w:numPr>
      </w:pPr>
      <w:r w:rsidRPr="00D755EF">
        <w:t>Assessed visualization systems (image quality, field of view, special imaging modes)</w:t>
      </w:r>
    </w:p>
    <w:p w14:paraId="19F54C10" w14:textId="77777777" w:rsidR="006B1CA3" w:rsidRPr="00D755EF" w:rsidRDefault="006B1CA3" w:rsidP="006B1CA3">
      <w:pPr>
        <w:numPr>
          <w:ilvl w:val="0"/>
          <w:numId w:val="3"/>
        </w:numPr>
      </w:pPr>
      <w:r w:rsidRPr="00D755EF">
        <w:t>Examined ergonomics and user interface from surgeon perspective</w:t>
      </w:r>
    </w:p>
    <w:p w14:paraId="7273C1F3" w14:textId="77777777" w:rsidR="006B1CA3" w:rsidRPr="00D755EF" w:rsidRDefault="006B1CA3" w:rsidP="006B1CA3">
      <w:pPr>
        <w:numPr>
          <w:ilvl w:val="0"/>
          <w:numId w:val="3"/>
        </w:numPr>
      </w:pPr>
      <w:r w:rsidRPr="00D755EF">
        <w:t>Compared setup and turnover processes from nursing perspective</w:t>
      </w:r>
    </w:p>
    <w:p w14:paraId="5DE473B2" w14:textId="77777777" w:rsidR="006B1CA3" w:rsidRPr="00D755EF" w:rsidRDefault="006B1CA3" w:rsidP="006B1CA3">
      <w:pPr>
        <w:numPr>
          <w:ilvl w:val="0"/>
          <w:numId w:val="3"/>
        </w:numPr>
      </w:pPr>
      <w:r w:rsidRPr="00D755EF">
        <w:t>Evaluated noise levels, heat generation, and environmental impact</w:t>
      </w:r>
    </w:p>
    <w:p w14:paraId="20376D93" w14:textId="77777777" w:rsidR="006B1CA3" w:rsidRPr="00D755EF" w:rsidRDefault="006B1CA3" w:rsidP="006B1CA3">
      <w:r w:rsidRPr="00D755EF">
        <w:rPr>
          <w:b/>
          <w:bCs/>
        </w:rPr>
        <w:t>IV. Institutional Compatibility</w:t>
      </w:r>
    </w:p>
    <w:p w14:paraId="09736830" w14:textId="77777777" w:rsidR="006B1CA3" w:rsidRPr="00D755EF" w:rsidRDefault="006B1CA3" w:rsidP="006B1CA3">
      <w:pPr>
        <w:numPr>
          <w:ilvl w:val="0"/>
          <w:numId w:val="4"/>
        </w:numPr>
      </w:pPr>
      <w:r w:rsidRPr="00D755EF">
        <w:t>Verified OR space requirements and compatibility with existing room configurations</w:t>
      </w:r>
    </w:p>
    <w:p w14:paraId="2B70AD5D" w14:textId="77777777" w:rsidR="006B1CA3" w:rsidRPr="00D755EF" w:rsidRDefault="006B1CA3" w:rsidP="006B1CA3">
      <w:pPr>
        <w:numPr>
          <w:ilvl w:val="0"/>
          <w:numId w:val="4"/>
        </w:numPr>
      </w:pPr>
      <w:r w:rsidRPr="00D755EF">
        <w:t>Assessed floor loading requirements relative to facility capabilities</w:t>
      </w:r>
    </w:p>
    <w:p w14:paraId="1CB79DE8" w14:textId="77777777" w:rsidR="006B1CA3" w:rsidRPr="00D755EF" w:rsidRDefault="006B1CA3" w:rsidP="006B1CA3">
      <w:pPr>
        <w:numPr>
          <w:ilvl w:val="0"/>
          <w:numId w:val="4"/>
        </w:numPr>
      </w:pPr>
      <w:r w:rsidRPr="00D755EF">
        <w:t>Evaluated electrical and networking infrastructure requirements</w:t>
      </w:r>
    </w:p>
    <w:p w14:paraId="4B318DF2" w14:textId="77777777" w:rsidR="006B1CA3" w:rsidRPr="00D755EF" w:rsidRDefault="006B1CA3" w:rsidP="006B1CA3">
      <w:pPr>
        <w:numPr>
          <w:ilvl w:val="0"/>
          <w:numId w:val="4"/>
        </w:numPr>
      </w:pPr>
      <w:r w:rsidRPr="00D755EF">
        <w:t>Confirmed compatibility with existing OR tables and positioning equipment</w:t>
      </w:r>
    </w:p>
    <w:p w14:paraId="471F4D63" w14:textId="77777777" w:rsidR="006B1CA3" w:rsidRPr="00D755EF" w:rsidRDefault="006B1CA3" w:rsidP="006B1CA3">
      <w:pPr>
        <w:numPr>
          <w:ilvl w:val="0"/>
          <w:numId w:val="4"/>
        </w:numPr>
      </w:pPr>
      <w:r w:rsidRPr="00D755EF">
        <w:lastRenderedPageBreak/>
        <w:t>Determined integration capabilities with existing imaging and navigation systems</w:t>
      </w:r>
    </w:p>
    <w:p w14:paraId="16E8ABF4" w14:textId="77777777" w:rsidR="006B1CA3" w:rsidRPr="00D755EF" w:rsidRDefault="006B1CA3" w:rsidP="006B1CA3">
      <w:pPr>
        <w:numPr>
          <w:ilvl w:val="0"/>
          <w:numId w:val="4"/>
        </w:numPr>
      </w:pPr>
      <w:r w:rsidRPr="00D755EF">
        <w:t>Assessed compatibility with electronic medical record systems for data capture</w:t>
      </w:r>
    </w:p>
    <w:p w14:paraId="77197313" w14:textId="77777777" w:rsidR="006B1CA3" w:rsidRPr="00D755EF" w:rsidRDefault="006B1CA3" w:rsidP="006B1CA3">
      <w:r w:rsidRPr="00D755EF">
        <w:rPr>
          <w:b/>
          <w:bCs/>
        </w:rPr>
        <w:t>V. Support and Training Infrastructure</w:t>
      </w:r>
    </w:p>
    <w:p w14:paraId="26608C07" w14:textId="77777777" w:rsidR="006B1CA3" w:rsidRPr="00D755EF" w:rsidRDefault="006B1CA3" w:rsidP="006B1CA3">
      <w:pPr>
        <w:numPr>
          <w:ilvl w:val="0"/>
          <w:numId w:val="5"/>
        </w:numPr>
      </w:pPr>
      <w:r w:rsidRPr="00D755EF">
        <w:t>Compared vendor training programs for surgeons and OR staff</w:t>
      </w:r>
    </w:p>
    <w:p w14:paraId="60E8A037" w14:textId="77777777" w:rsidR="006B1CA3" w:rsidRPr="00D755EF" w:rsidRDefault="006B1CA3" w:rsidP="006B1CA3">
      <w:pPr>
        <w:numPr>
          <w:ilvl w:val="0"/>
          <w:numId w:val="5"/>
        </w:numPr>
      </w:pPr>
      <w:r w:rsidRPr="00D755EF">
        <w:t>Evaluated simulation resources and capabilities</w:t>
      </w:r>
    </w:p>
    <w:p w14:paraId="5757363F" w14:textId="77777777" w:rsidR="006B1CA3" w:rsidRPr="00D755EF" w:rsidRDefault="006B1CA3" w:rsidP="006B1CA3">
      <w:pPr>
        <w:numPr>
          <w:ilvl w:val="0"/>
          <w:numId w:val="5"/>
        </w:numPr>
      </w:pPr>
      <w:r w:rsidRPr="00D755EF">
        <w:t>Assessed availability of proctoring support during initial implementation</w:t>
      </w:r>
    </w:p>
    <w:p w14:paraId="47C8E7AD" w14:textId="77777777" w:rsidR="006B1CA3" w:rsidRPr="00D755EF" w:rsidRDefault="006B1CA3" w:rsidP="006B1CA3">
      <w:pPr>
        <w:numPr>
          <w:ilvl w:val="0"/>
          <w:numId w:val="5"/>
        </w:numPr>
      </w:pPr>
      <w:r w:rsidRPr="00D755EF">
        <w:t>Compared technical support response times and availability by region</w:t>
      </w:r>
    </w:p>
    <w:p w14:paraId="016CBB0F" w14:textId="77777777" w:rsidR="006B1CA3" w:rsidRPr="00D755EF" w:rsidRDefault="006B1CA3" w:rsidP="006B1CA3">
      <w:pPr>
        <w:numPr>
          <w:ilvl w:val="0"/>
          <w:numId w:val="5"/>
        </w:numPr>
      </w:pPr>
      <w:r w:rsidRPr="00D755EF">
        <w:t>Determined requirements for biomedical engineering support and training</w:t>
      </w:r>
    </w:p>
    <w:p w14:paraId="4350CE72" w14:textId="77777777" w:rsidR="006B1CA3" w:rsidRPr="00D755EF" w:rsidRDefault="006B1CA3" w:rsidP="006B1CA3">
      <w:pPr>
        <w:numPr>
          <w:ilvl w:val="0"/>
          <w:numId w:val="5"/>
        </w:numPr>
      </w:pPr>
      <w:r w:rsidRPr="00D755EF">
        <w:t>Evaluated resources for troubleshooting and ongoing education</w:t>
      </w:r>
    </w:p>
    <w:p w14:paraId="0E0CB466" w14:textId="77777777" w:rsidR="006B1CA3" w:rsidRPr="00D755EF" w:rsidRDefault="006B1CA3" w:rsidP="006B1CA3">
      <w:r w:rsidRPr="00D755EF">
        <w:rPr>
          <w:b/>
          <w:bCs/>
        </w:rPr>
        <w:t>VI. Economic Analysis</w:t>
      </w:r>
    </w:p>
    <w:p w14:paraId="187168DA" w14:textId="77777777" w:rsidR="006B1CA3" w:rsidRPr="00D755EF" w:rsidRDefault="006B1CA3" w:rsidP="006B1CA3">
      <w:pPr>
        <w:numPr>
          <w:ilvl w:val="0"/>
          <w:numId w:val="6"/>
        </w:numPr>
      </w:pPr>
      <w:r w:rsidRPr="00D755EF">
        <w:t>Compared acquisition options (purchase, lease, per-case pricing models)</w:t>
      </w:r>
    </w:p>
    <w:p w14:paraId="51D024B9" w14:textId="77777777" w:rsidR="006B1CA3" w:rsidRPr="00D755EF" w:rsidRDefault="006B1CA3" w:rsidP="006B1CA3">
      <w:pPr>
        <w:numPr>
          <w:ilvl w:val="0"/>
          <w:numId w:val="6"/>
        </w:numPr>
      </w:pPr>
      <w:r w:rsidRPr="00D755EF">
        <w:t>Calculated 5-year total cost of ownership projections</w:t>
      </w:r>
    </w:p>
    <w:p w14:paraId="391DA985" w14:textId="77777777" w:rsidR="006B1CA3" w:rsidRPr="00D755EF" w:rsidRDefault="006B1CA3" w:rsidP="006B1CA3">
      <w:pPr>
        <w:numPr>
          <w:ilvl w:val="0"/>
          <w:numId w:val="6"/>
        </w:numPr>
      </w:pPr>
      <w:r w:rsidRPr="00D755EF">
        <w:t>Determined per-</w:t>
      </w:r>
      <w:proofErr w:type="spellStart"/>
      <w:r w:rsidRPr="00D755EF">
        <w:t>case</w:t>
      </w:r>
      <w:proofErr w:type="spellEnd"/>
      <w:r w:rsidRPr="00D755EF">
        <w:t xml:space="preserve"> costs for typical procedures in your institution</w:t>
      </w:r>
    </w:p>
    <w:p w14:paraId="41FD24C3" w14:textId="77777777" w:rsidR="006B1CA3" w:rsidRPr="00D755EF" w:rsidRDefault="006B1CA3" w:rsidP="006B1CA3">
      <w:pPr>
        <w:numPr>
          <w:ilvl w:val="0"/>
          <w:numId w:val="6"/>
        </w:numPr>
      </w:pPr>
      <w:r w:rsidRPr="00D755EF">
        <w:t>Assessed maintenance and service contract terms and costs</w:t>
      </w:r>
    </w:p>
    <w:p w14:paraId="277837B0" w14:textId="77777777" w:rsidR="006B1CA3" w:rsidRPr="00D755EF" w:rsidRDefault="006B1CA3" w:rsidP="006B1CA3">
      <w:pPr>
        <w:numPr>
          <w:ilvl w:val="0"/>
          <w:numId w:val="6"/>
        </w:numPr>
      </w:pPr>
      <w:r w:rsidRPr="00D755EF">
        <w:t>Evaluated instrument lifecycle and replacement costs</w:t>
      </w:r>
    </w:p>
    <w:p w14:paraId="49FD3587" w14:textId="77777777" w:rsidR="006B1CA3" w:rsidRPr="00D755EF" w:rsidRDefault="006B1CA3" w:rsidP="006B1CA3">
      <w:pPr>
        <w:numPr>
          <w:ilvl w:val="0"/>
          <w:numId w:val="6"/>
        </w:numPr>
      </w:pPr>
      <w:r w:rsidRPr="00D755EF">
        <w:t>Projected revenue impacts based on case volume, payer mix, and reimbursement</w:t>
      </w:r>
    </w:p>
    <w:p w14:paraId="11FB46AD" w14:textId="77777777" w:rsidR="006B1CA3" w:rsidRPr="00D755EF" w:rsidRDefault="006B1CA3" w:rsidP="006B1CA3">
      <w:r w:rsidRPr="00D755EF">
        <w:rPr>
          <w:b/>
          <w:bCs/>
        </w:rPr>
        <w:t>VII. Vendor Assessment</w:t>
      </w:r>
    </w:p>
    <w:p w14:paraId="6FD30B06" w14:textId="77777777" w:rsidR="006B1CA3" w:rsidRPr="00D755EF" w:rsidRDefault="006B1CA3" w:rsidP="006B1CA3">
      <w:pPr>
        <w:numPr>
          <w:ilvl w:val="0"/>
          <w:numId w:val="7"/>
        </w:numPr>
      </w:pPr>
      <w:r w:rsidRPr="00D755EF">
        <w:t>Researched vendor financial stability and market position</w:t>
      </w:r>
    </w:p>
    <w:p w14:paraId="0E5ADD85" w14:textId="77777777" w:rsidR="006B1CA3" w:rsidRPr="00D755EF" w:rsidRDefault="006B1CA3" w:rsidP="006B1CA3">
      <w:pPr>
        <w:numPr>
          <w:ilvl w:val="0"/>
          <w:numId w:val="7"/>
        </w:numPr>
      </w:pPr>
      <w:r w:rsidRPr="00D755EF">
        <w:t>Evaluated installed base size and geographic distribution</w:t>
      </w:r>
    </w:p>
    <w:p w14:paraId="4EF0DFDA" w14:textId="77777777" w:rsidR="006B1CA3" w:rsidRPr="00D755EF" w:rsidRDefault="006B1CA3" w:rsidP="006B1CA3">
      <w:pPr>
        <w:numPr>
          <w:ilvl w:val="0"/>
          <w:numId w:val="7"/>
        </w:numPr>
      </w:pPr>
      <w:r w:rsidRPr="00D755EF">
        <w:t>Assessed innovation pipeline and future technology roadmap</w:t>
      </w:r>
    </w:p>
    <w:p w14:paraId="09C8924E" w14:textId="77777777" w:rsidR="006B1CA3" w:rsidRPr="00D755EF" w:rsidRDefault="006B1CA3" w:rsidP="006B1CA3">
      <w:pPr>
        <w:numPr>
          <w:ilvl w:val="0"/>
          <w:numId w:val="7"/>
        </w:numPr>
      </w:pPr>
      <w:r w:rsidRPr="00D755EF">
        <w:t>Reviewed customer satisfaction data from similar institutions</w:t>
      </w:r>
    </w:p>
    <w:p w14:paraId="6EA16139" w14:textId="77777777" w:rsidR="006B1CA3" w:rsidRPr="00D755EF" w:rsidRDefault="006B1CA3" w:rsidP="006B1CA3">
      <w:pPr>
        <w:numPr>
          <w:ilvl w:val="0"/>
          <w:numId w:val="7"/>
        </w:numPr>
      </w:pPr>
      <w:r w:rsidRPr="00D755EF">
        <w:t>Evaluated contract terms for flexibility, upgrades, and service guarantees</w:t>
      </w:r>
    </w:p>
    <w:p w14:paraId="401BABF6" w14:textId="77777777" w:rsidR="006B1CA3" w:rsidRPr="00D755EF" w:rsidRDefault="006B1CA3" w:rsidP="006B1CA3">
      <w:r w:rsidRPr="00D755EF">
        <w:rPr>
          <w:b/>
          <w:bCs/>
        </w:rPr>
        <w:t>VIII. Implementation Planning</w:t>
      </w:r>
    </w:p>
    <w:p w14:paraId="00A0D78F" w14:textId="77777777" w:rsidR="006B1CA3" w:rsidRPr="00D755EF" w:rsidRDefault="006B1CA3" w:rsidP="006B1CA3">
      <w:pPr>
        <w:numPr>
          <w:ilvl w:val="0"/>
          <w:numId w:val="8"/>
        </w:numPr>
      </w:pPr>
      <w:r w:rsidRPr="00D755EF">
        <w:t>Determined physical infrastructure modifications required</w:t>
      </w:r>
    </w:p>
    <w:p w14:paraId="357A3E99" w14:textId="77777777" w:rsidR="006B1CA3" w:rsidRPr="00D755EF" w:rsidRDefault="006B1CA3" w:rsidP="006B1CA3">
      <w:pPr>
        <w:numPr>
          <w:ilvl w:val="0"/>
          <w:numId w:val="8"/>
        </w:numPr>
      </w:pPr>
      <w:r w:rsidRPr="00D755EF">
        <w:t>Developed training plan for initial surgical team</w:t>
      </w:r>
    </w:p>
    <w:p w14:paraId="2DC04F86" w14:textId="77777777" w:rsidR="006B1CA3" w:rsidRPr="00D755EF" w:rsidRDefault="006B1CA3" w:rsidP="006B1CA3">
      <w:pPr>
        <w:numPr>
          <w:ilvl w:val="0"/>
          <w:numId w:val="8"/>
        </w:numPr>
      </w:pPr>
      <w:r w:rsidRPr="00D755EF">
        <w:t>Established credentialing criteria for robotic surgeons</w:t>
      </w:r>
    </w:p>
    <w:p w14:paraId="45B781C0" w14:textId="77777777" w:rsidR="006B1CA3" w:rsidRPr="00D755EF" w:rsidRDefault="006B1CA3" w:rsidP="006B1CA3">
      <w:pPr>
        <w:numPr>
          <w:ilvl w:val="0"/>
          <w:numId w:val="8"/>
        </w:numPr>
      </w:pPr>
      <w:r w:rsidRPr="00D755EF">
        <w:t>Created timeline for program expansion to additional surgeons and specialties</w:t>
      </w:r>
    </w:p>
    <w:p w14:paraId="2BF973D3" w14:textId="77777777" w:rsidR="006B1CA3" w:rsidRPr="00854417" w:rsidRDefault="006B1CA3" w:rsidP="006B1CA3">
      <w:pPr>
        <w:numPr>
          <w:ilvl w:val="0"/>
          <w:numId w:val="8"/>
        </w:numPr>
        <w:rPr>
          <w:b/>
          <w:bCs/>
          <w:sz w:val="28"/>
          <w:szCs w:val="28"/>
          <w:u w:val="single"/>
        </w:rPr>
      </w:pPr>
      <w:r w:rsidRPr="00D755EF">
        <w:t>Developed metrics for program evaluation and continuous improvement</w:t>
      </w:r>
    </w:p>
    <w:p w14:paraId="523B25E7" w14:textId="77777777" w:rsidR="002B5217" w:rsidRDefault="002B5217"/>
    <w:sectPr w:rsidR="002B5217" w:rsidSect="006B1CA3">
      <w:pgSz w:w="12240" w:h="15840"/>
      <w:pgMar w:top="1440" w:right="99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11269E"/>
    <w:multiLevelType w:val="multilevel"/>
    <w:tmpl w:val="9230AF0E"/>
    <w:lvl w:ilvl="0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BD285E"/>
    <w:multiLevelType w:val="multilevel"/>
    <w:tmpl w:val="71F41A1A"/>
    <w:lvl w:ilvl="0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8807E6"/>
    <w:multiLevelType w:val="multilevel"/>
    <w:tmpl w:val="B9F8DDBE"/>
    <w:lvl w:ilvl="0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6A57A9A"/>
    <w:multiLevelType w:val="multilevel"/>
    <w:tmpl w:val="89B8CED2"/>
    <w:lvl w:ilvl="0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E6A7C15"/>
    <w:multiLevelType w:val="multilevel"/>
    <w:tmpl w:val="D69E21A8"/>
    <w:lvl w:ilvl="0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8C426A2"/>
    <w:multiLevelType w:val="multilevel"/>
    <w:tmpl w:val="6F0A6B38"/>
    <w:lvl w:ilvl="0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BA1739A"/>
    <w:multiLevelType w:val="multilevel"/>
    <w:tmpl w:val="AF4C8872"/>
    <w:lvl w:ilvl="0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3155EAF"/>
    <w:multiLevelType w:val="multilevel"/>
    <w:tmpl w:val="030A0730"/>
    <w:lvl w:ilvl="0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69245808">
    <w:abstractNumId w:val="7"/>
  </w:num>
  <w:num w:numId="2" w16cid:durableId="1954433078">
    <w:abstractNumId w:val="3"/>
  </w:num>
  <w:num w:numId="3" w16cid:durableId="669866693">
    <w:abstractNumId w:val="0"/>
  </w:num>
  <w:num w:numId="4" w16cid:durableId="1282998510">
    <w:abstractNumId w:val="2"/>
  </w:num>
  <w:num w:numId="5" w16cid:durableId="2095591228">
    <w:abstractNumId w:val="6"/>
  </w:num>
  <w:num w:numId="6" w16cid:durableId="2121217167">
    <w:abstractNumId w:val="5"/>
  </w:num>
  <w:num w:numId="7" w16cid:durableId="560409197">
    <w:abstractNumId w:val="1"/>
  </w:num>
  <w:num w:numId="8" w16cid:durableId="82643278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CA3"/>
    <w:rsid w:val="000058AE"/>
    <w:rsid w:val="000119BB"/>
    <w:rsid w:val="0001543B"/>
    <w:rsid w:val="00017A83"/>
    <w:rsid w:val="00021758"/>
    <w:rsid w:val="00022A88"/>
    <w:rsid w:val="00025956"/>
    <w:rsid w:val="00037B5F"/>
    <w:rsid w:val="00051D2E"/>
    <w:rsid w:val="00064DD8"/>
    <w:rsid w:val="000A404A"/>
    <w:rsid w:val="000A7A30"/>
    <w:rsid w:val="000D60B7"/>
    <w:rsid w:val="000D6C70"/>
    <w:rsid w:val="000F3B06"/>
    <w:rsid w:val="00107D28"/>
    <w:rsid w:val="00124B9D"/>
    <w:rsid w:val="00125BDB"/>
    <w:rsid w:val="00153088"/>
    <w:rsid w:val="001724DD"/>
    <w:rsid w:val="001A725A"/>
    <w:rsid w:val="001B6853"/>
    <w:rsid w:val="001C7AF9"/>
    <w:rsid w:val="00201FE1"/>
    <w:rsid w:val="002067F2"/>
    <w:rsid w:val="00276158"/>
    <w:rsid w:val="002B0C7B"/>
    <w:rsid w:val="002B5217"/>
    <w:rsid w:val="002B5F1B"/>
    <w:rsid w:val="002B7107"/>
    <w:rsid w:val="002C130D"/>
    <w:rsid w:val="002C4B9D"/>
    <w:rsid w:val="002D3B6F"/>
    <w:rsid w:val="002E778B"/>
    <w:rsid w:val="002F6FC3"/>
    <w:rsid w:val="00306842"/>
    <w:rsid w:val="00307419"/>
    <w:rsid w:val="00314FB7"/>
    <w:rsid w:val="00316511"/>
    <w:rsid w:val="00322C78"/>
    <w:rsid w:val="0032685F"/>
    <w:rsid w:val="003436AC"/>
    <w:rsid w:val="003437C3"/>
    <w:rsid w:val="00360272"/>
    <w:rsid w:val="00361909"/>
    <w:rsid w:val="00387009"/>
    <w:rsid w:val="00396986"/>
    <w:rsid w:val="003B52BA"/>
    <w:rsid w:val="003D402C"/>
    <w:rsid w:val="003D5B51"/>
    <w:rsid w:val="003E081F"/>
    <w:rsid w:val="003E5124"/>
    <w:rsid w:val="00402FC1"/>
    <w:rsid w:val="004070B6"/>
    <w:rsid w:val="004127AF"/>
    <w:rsid w:val="00423A09"/>
    <w:rsid w:val="00426CB0"/>
    <w:rsid w:val="004C24EC"/>
    <w:rsid w:val="004E0EE8"/>
    <w:rsid w:val="005161F3"/>
    <w:rsid w:val="00542DCC"/>
    <w:rsid w:val="0059553F"/>
    <w:rsid w:val="005B746C"/>
    <w:rsid w:val="005E45AB"/>
    <w:rsid w:val="006313C3"/>
    <w:rsid w:val="0063544A"/>
    <w:rsid w:val="006564E2"/>
    <w:rsid w:val="006612D9"/>
    <w:rsid w:val="0066625F"/>
    <w:rsid w:val="006B1CA3"/>
    <w:rsid w:val="006D2E8A"/>
    <w:rsid w:val="006D61AE"/>
    <w:rsid w:val="006F508D"/>
    <w:rsid w:val="00723054"/>
    <w:rsid w:val="00724DCA"/>
    <w:rsid w:val="007668BB"/>
    <w:rsid w:val="00776177"/>
    <w:rsid w:val="00777609"/>
    <w:rsid w:val="00786910"/>
    <w:rsid w:val="007C2976"/>
    <w:rsid w:val="007C5464"/>
    <w:rsid w:val="007D3594"/>
    <w:rsid w:val="007D4633"/>
    <w:rsid w:val="007E52C7"/>
    <w:rsid w:val="00806218"/>
    <w:rsid w:val="00807D84"/>
    <w:rsid w:val="00815F73"/>
    <w:rsid w:val="00825184"/>
    <w:rsid w:val="008252A1"/>
    <w:rsid w:val="008312E0"/>
    <w:rsid w:val="00833546"/>
    <w:rsid w:val="0083486B"/>
    <w:rsid w:val="008548DB"/>
    <w:rsid w:val="00896BCC"/>
    <w:rsid w:val="008B72A0"/>
    <w:rsid w:val="008C0405"/>
    <w:rsid w:val="008D1036"/>
    <w:rsid w:val="00944DB6"/>
    <w:rsid w:val="009537A5"/>
    <w:rsid w:val="00967A74"/>
    <w:rsid w:val="009710A6"/>
    <w:rsid w:val="00977D42"/>
    <w:rsid w:val="009819A5"/>
    <w:rsid w:val="009A25D1"/>
    <w:rsid w:val="009A6146"/>
    <w:rsid w:val="009B679F"/>
    <w:rsid w:val="009B7E7F"/>
    <w:rsid w:val="009D5A0E"/>
    <w:rsid w:val="00A12340"/>
    <w:rsid w:val="00A275C0"/>
    <w:rsid w:val="00A30F89"/>
    <w:rsid w:val="00A36319"/>
    <w:rsid w:val="00A63CCA"/>
    <w:rsid w:val="00A67370"/>
    <w:rsid w:val="00A7478F"/>
    <w:rsid w:val="00A8578A"/>
    <w:rsid w:val="00A85F89"/>
    <w:rsid w:val="00A87EBC"/>
    <w:rsid w:val="00A96706"/>
    <w:rsid w:val="00AC7263"/>
    <w:rsid w:val="00AF1E61"/>
    <w:rsid w:val="00B05C01"/>
    <w:rsid w:val="00B25BEB"/>
    <w:rsid w:val="00B300AE"/>
    <w:rsid w:val="00B33B67"/>
    <w:rsid w:val="00B407CA"/>
    <w:rsid w:val="00B858C4"/>
    <w:rsid w:val="00BF3177"/>
    <w:rsid w:val="00C02D46"/>
    <w:rsid w:val="00C07D36"/>
    <w:rsid w:val="00C45CB5"/>
    <w:rsid w:val="00C73599"/>
    <w:rsid w:val="00C77F74"/>
    <w:rsid w:val="00C97ABE"/>
    <w:rsid w:val="00CA2630"/>
    <w:rsid w:val="00CF0D5B"/>
    <w:rsid w:val="00CF5B59"/>
    <w:rsid w:val="00D035A6"/>
    <w:rsid w:val="00D24785"/>
    <w:rsid w:val="00D3332A"/>
    <w:rsid w:val="00D34469"/>
    <w:rsid w:val="00D6042F"/>
    <w:rsid w:val="00D652C3"/>
    <w:rsid w:val="00D96A64"/>
    <w:rsid w:val="00DC4EC7"/>
    <w:rsid w:val="00DF1B01"/>
    <w:rsid w:val="00DF7950"/>
    <w:rsid w:val="00E01046"/>
    <w:rsid w:val="00E3167F"/>
    <w:rsid w:val="00E31D69"/>
    <w:rsid w:val="00E40F30"/>
    <w:rsid w:val="00E53FCB"/>
    <w:rsid w:val="00E55DA5"/>
    <w:rsid w:val="00E93A6F"/>
    <w:rsid w:val="00EA1A1E"/>
    <w:rsid w:val="00EB06B9"/>
    <w:rsid w:val="00EE691C"/>
    <w:rsid w:val="00F11C2C"/>
    <w:rsid w:val="00F21760"/>
    <w:rsid w:val="00F218FB"/>
    <w:rsid w:val="00F22725"/>
    <w:rsid w:val="00F377B8"/>
    <w:rsid w:val="00F47EA7"/>
    <w:rsid w:val="00F50243"/>
    <w:rsid w:val="00F54C5E"/>
    <w:rsid w:val="00F60234"/>
    <w:rsid w:val="00F71494"/>
    <w:rsid w:val="00F85A38"/>
    <w:rsid w:val="00FA0430"/>
    <w:rsid w:val="00FB4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76A46C"/>
  <w15:chartTrackingRefBased/>
  <w15:docId w15:val="{450858C5-5A36-3144-BF7A-63613DFA5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CA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1C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1C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1C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1C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1C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1C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1C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1C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1C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1C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1C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1C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1C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1C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1C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1C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1C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1C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1C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1C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1C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1C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1C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1C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1C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1C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1C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1C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1C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3</Words>
  <Characters>3236</Characters>
  <Application>Microsoft Office Word</Application>
  <DocSecurity>0</DocSecurity>
  <Lines>55</Lines>
  <Paragraphs>61</Paragraphs>
  <ScaleCrop>false</ScaleCrop>
  <Company/>
  <LinksUpToDate>false</LinksUpToDate>
  <CharactersWithSpaces>3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 Sarin</dc:creator>
  <cp:keywords/>
  <dc:description/>
  <cp:lastModifiedBy>Ankit Sarin</cp:lastModifiedBy>
  <cp:revision>1</cp:revision>
  <dcterms:created xsi:type="dcterms:W3CDTF">2026-01-22T05:36:00Z</dcterms:created>
  <dcterms:modified xsi:type="dcterms:W3CDTF">2026-01-22T05:37:00Z</dcterms:modified>
</cp:coreProperties>
</file>